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52"/>
        <w:gridCol w:w="486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ID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’-3’)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HS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po-TaHsf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ccgagccagccaaagaccacctgcg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po-TaHsf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cgatgagaatccagggatagtttttatacgac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HSFA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sf-F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AGAACTGAAAGTGGAAATGG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sf-R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GGTTCCGAACCAAGAAAACCC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 Acti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CACGCTTCCTCATGCTATCC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CCACCGATCCAGACACTG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Supplementary Table S1: List of primers used for semi-quantitative RT-PC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22:07:00Z</dcterms:created>
  <dc:creator>PK5</dc:creator>
  <dc:description/>
  <dc:language>en-US</dc:language>
  <cp:lastModifiedBy>Harsh</cp:lastModifiedBy>
  <dcterms:modified xsi:type="dcterms:W3CDTF">2012-03-13T22:07:00Z</dcterms:modified>
  <cp:revision>2</cp:revision>
  <dc:subject/>
  <dc:title>Primer ID</dc:title>
</cp:coreProperties>
</file>